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E319E" w14:textId="053A14E9" w:rsidR="00BC1F3B" w:rsidRPr="00844D21" w:rsidRDefault="00844D21">
      <w:pPr>
        <w:rPr>
          <w:rFonts w:cstheme="minorHAnsi"/>
          <w:b/>
          <w:bCs/>
          <w:sz w:val="22"/>
          <w:szCs w:val="22"/>
          <w:lang w:val="en-US"/>
        </w:rPr>
      </w:pPr>
      <w:r w:rsidRPr="00844D21">
        <w:rPr>
          <w:b/>
          <w:bCs/>
          <w:sz w:val="22"/>
          <w:szCs w:val="22"/>
          <w:lang w:val="en-US"/>
        </w:rPr>
        <w:t xml:space="preserve">Additional file 2. </w:t>
      </w:r>
      <w:r w:rsidRPr="00844D21">
        <w:rPr>
          <w:rFonts w:cstheme="minorHAnsi"/>
          <w:b/>
          <w:bCs/>
          <w:sz w:val="22"/>
          <w:szCs w:val="22"/>
          <w:lang w:val="en-US"/>
        </w:rPr>
        <w:t>Main histopathological lesions detected in the bats of the present study (n=71)</w:t>
      </w:r>
    </w:p>
    <w:p w14:paraId="2040E7D1" w14:textId="750A071A" w:rsidR="00844D21" w:rsidRDefault="00844D21">
      <w:pPr>
        <w:rPr>
          <w:b/>
          <w:bCs/>
          <w:lang w:val="en-US"/>
        </w:rPr>
      </w:pPr>
    </w:p>
    <w:tbl>
      <w:tblPr>
        <w:tblStyle w:val="Grigliatabella"/>
        <w:tblW w:w="123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6"/>
        <w:gridCol w:w="1134"/>
        <w:gridCol w:w="1134"/>
        <w:gridCol w:w="1134"/>
        <w:gridCol w:w="1417"/>
        <w:gridCol w:w="1129"/>
        <w:gridCol w:w="1134"/>
        <w:gridCol w:w="1134"/>
        <w:gridCol w:w="1275"/>
        <w:gridCol w:w="1134"/>
      </w:tblGrid>
      <w:tr w:rsidR="00844D21" w:rsidRPr="001D39DB" w14:paraId="6BB9631E" w14:textId="77777777" w:rsidTr="00315F9C">
        <w:trPr>
          <w:jc w:val="center"/>
        </w:trPr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79B8A572" w14:textId="77777777" w:rsidR="00844D21" w:rsidRPr="001D39DB" w:rsidRDefault="00844D21" w:rsidP="00315F9C">
            <w:pPr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AFF336" w14:textId="77777777" w:rsidR="00844D21" w:rsidRPr="001D39DB" w:rsidRDefault="00844D21" w:rsidP="00315F9C">
            <w:pPr>
              <w:rPr>
                <w:rFonts w:cstheme="minorHAnsi"/>
                <w:lang w:val="en-US"/>
              </w:rPr>
            </w:pPr>
          </w:p>
        </w:tc>
        <w:tc>
          <w:tcPr>
            <w:tcW w:w="481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8122E90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Speci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914340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Age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CDA82C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Sex</w:t>
            </w:r>
          </w:p>
        </w:tc>
      </w:tr>
      <w:tr w:rsidR="00844D21" w:rsidRPr="001D39DB" w14:paraId="3745DC1F" w14:textId="77777777" w:rsidTr="00315F9C">
        <w:trPr>
          <w:jc w:val="center"/>
        </w:trPr>
        <w:tc>
          <w:tcPr>
            <w:tcW w:w="1706" w:type="dxa"/>
            <w:tcBorders>
              <w:top w:val="single" w:sz="4" w:space="0" w:color="auto"/>
            </w:tcBorders>
          </w:tcPr>
          <w:p w14:paraId="421C6C83" w14:textId="77777777" w:rsidR="00844D21" w:rsidRPr="001D39DB" w:rsidRDefault="00844D21" w:rsidP="00315F9C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77BA5BF" w14:textId="77777777" w:rsidR="00844D21" w:rsidRPr="001D39DB" w:rsidRDefault="00844D21" w:rsidP="00315F9C">
            <w:pPr>
              <w:rPr>
                <w:rFonts w:cstheme="minorHAnsi"/>
              </w:rPr>
            </w:pPr>
            <w:r w:rsidRPr="001D39DB">
              <w:rPr>
                <w:rFonts w:cstheme="minorHAnsi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926727" w14:textId="77777777" w:rsidR="00844D21" w:rsidRPr="001D39DB" w:rsidRDefault="00844D21" w:rsidP="00315F9C">
            <w:pPr>
              <w:rPr>
                <w:rFonts w:cstheme="minorHAnsi"/>
                <w:i/>
                <w:iCs/>
              </w:rPr>
            </w:pPr>
            <w:r w:rsidRPr="001D39DB">
              <w:rPr>
                <w:rFonts w:cstheme="minorHAnsi"/>
                <w:i/>
                <w:iCs/>
              </w:rPr>
              <w:t>H. savi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8C2A0C" w14:textId="77777777" w:rsidR="00844D21" w:rsidRPr="001D39DB" w:rsidRDefault="00844D21" w:rsidP="00315F9C">
            <w:pPr>
              <w:rPr>
                <w:rFonts w:cstheme="minorHAnsi"/>
                <w:i/>
                <w:iCs/>
              </w:rPr>
            </w:pPr>
            <w:r w:rsidRPr="001D39DB">
              <w:rPr>
                <w:rFonts w:cstheme="minorHAnsi"/>
                <w:i/>
                <w:iCs/>
              </w:rPr>
              <w:t>P. khuli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35D0E6" w14:textId="77777777" w:rsidR="00844D21" w:rsidRPr="001D39DB" w:rsidRDefault="00844D21" w:rsidP="00315F9C">
            <w:pPr>
              <w:rPr>
                <w:rFonts w:cstheme="minorHAnsi"/>
                <w:i/>
                <w:iCs/>
              </w:rPr>
            </w:pPr>
            <w:r w:rsidRPr="001D39DB">
              <w:rPr>
                <w:rFonts w:cstheme="minorHAnsi"/>
                <w:i/>
                <w:iCs/>
              </w:rPr>
              <w:t>P. nathusi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2B9BC66C" w14:textId="77777777" w:rsidR="00844D21" w:rsidRPr="001D39DB" w:rsidRDefault="00844D21" w:rsidP="00315F9C">
            <w:pPr>
              <w:rPr>
                <w:rFonts w:cstheme="minorHAnsi"/>
              </w:rPr>
            </w:pPr>
            <w:r w:rsidRPr="001D39DB">
              <w:rPr>
                <w:rFonts w:cstheme="minorHAnsi"/>
              </w:rPr>
              <w:t xml:space="preserve">Other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17DFED" w14:textId="77777777" w:rsidR="00844D21" w:rsidRPr="001D39DB" w:rsidRDefault="00844D21" w:rsidP="00315F9C">
            <w:pPr>
              <w:rPr>
                <w:rFonts w:cstheme="minorHAnsi"/>
              </w:rPr>
            </w:pPr>
            <w:r w:rsidRPr="001D39DB">
              <w:rPr>
                <w:rFonts w:cstheme="minorHAnsi"/>
              </w:rPr>
              <w:t>&lt;1 y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F63BEC" w14:textId="77777777" w:rsidR="00844D21" w:rsidRPr="001D39DB" w:rsidRDefault="00844D21" w:rsidP="00315F9C">
            <w:pPr>
              <w:rPr>
                <w:rFonts w:cstheme="minorHAnsi"/>
              </w:rPr>
            </w:pPr>
            <w:r w:rsidRPr="001D39DB">
              <w:rPr>
                <w:rFonts w:cstheme="minorHAnsi"/>
              </w:rPr>
              <w:t>Adul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965A8BF" w14:textId="77777777" w:rsidR="00844D21" w:rsidRPr="001D39DB" w:rsidRDefault="00844D21" w:rsidP="00315F9C">
            <w:pPr>
              <w:rPr>
                <w:rFonts w:cstheme="minorHAnsi"/>
              </w:rPr>
            </w:pPr>
            <w:r w:rsidRPr="001D39DB">
              <w:rPr>
                <w:rFonts w:cstheme="minorHAnsi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078353" w14:textId="77777777" w:rsidR="00844D21" w:rsidRPr="001D39DB" w:rsidRDefault="00844D21" w:rsidP="00315F9C">
            <w:pPr>
              <w:rPr>
                <w:rFonts w:cstheme="minorHAnsi"/>
              </w:rPr>
            </w:pPr>
            <w:r w:rsidRPr="001D39DB">
              <w:rPr>
                <w:rFonts w:cstheme="minorHAnsi"/>
              </w:rPr>
              <w:t>Female</w:t>
            </w:r>
          </w:p>
        </w:tc>
      </w:tr>
      <w:tr w:rsidR="00844D21" w:rsidRPr="001D39DB" w14:paraId="5E944C4F" w14:textId="77777777" w:rsidTr="00315F9C">
        <w:trPr>
          <w:jc w:val="center"/>
        </w:trPr>
        <w:tc>
          <w:tcPr>
            <w:tcW w:w="1706" w:type="dxa"/>
          </w:tcPr>
          <w:p w14:paraId="0E1A6A5B" w14:textId="77777777" w:rsidR="00844D21" w:rsidRPr="001D39DB" w:rsidRDefault="00844D21" w:rsidP="00315F9C">
            <w:pPr>
              <w:rPr>
                <w:rFonts w:cstheme="minorHAnsi"/>
              </w:rPr>
            </w:pPr>
            <w:r w:rsidRPr="001D39DB">
              <w:rPr>
                <w:rFonts w:cstheme="minorHAnsi"/>
              </w:rPr>
              <w:t>Microscopical lesion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6ED76A" w14:textId="77777777" w:rsidR="00844D21" w:rsidRPr="001D39DB" w:rsidRDefault="00844D21" w:rsidP="00315F9C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4AB363" w14:textId="77777777" w:rsidR="00844D21" w:rsidRPr="001D39DB" w:rsidRDefault="00844D21" w:rsidP="00315F9C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D08115" w14:textId="77777777" w:rsidR="00844D21" w:rsidRPr="001D39DB" w:rsidRDefault="00844D21" w:rsidP="00315F9C">
            <w:pPr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2F4CB3C" w14:textId="77777777" w:rsidR="00844D21" w:rsidRPr="001D39DB" w:rsidRDefault="00844D21" w:rsidP="00315F9C">
            <w:pPr>
              <w:rPr>
                <w:rFonts w:cstheme="minorHAnsi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64259702" w14:textId="77777777" w:rsidR="00844D21" w:rsidRPr="001D39DB" w:rsidRDefault="00844D21" w:rsidP="00315F9C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1F1C3E" w14:textId="77777777" w:rsidR="00844D21" w:rsidRPr="001D39DB" w:rsidRDefault="00844D21" w:rsidP="00315F9C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8B3B4E" w14:textId="77777777" w:rsidR="00844D21" w:rsidRPr="001D39DB" w:rsidRDefault="00844D21" w:rsidP="00315F9C">
            <w:pPr>
              <w:rPr>
                <w:rFonts w:cstheme="minorHAnsi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56F15CD" w14:textId="77777777" w:rsidR="00844D21" w:rsidRPr="001D39DB" w:rsidRDefault="00844D21" w:rsidP="00315F9C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A413B2" w14:textId="77777777" w:rsidR="00844D21" w:rsidRPr="001D39DB" w:rsidRDefault="00844D21" w:rsidP="00315F9C">
            <w:pPr>
              <w:rPr>
                <w:rFonts w:cstheme="minorHAnsi"/>
              </w:rPr>
            </w:pPr>
          </w:p>
        </w:tc>
      </w:tr>
      <w:tr w:rsidR="00844D21" w:rsidRPr="001D39DB" w14:paraId="67FC2549" w14:textId="77777777" w:rsidTr="00315F9C">
        <w:trPr>
          <w:jc w:val="center"/>
        </w:trPr>
        <w:tc>
          <w:tcPr>
            <w:tcW w:w="1706" w:type="dxa"/>
          </w:tcPr>
          <w:p w14:paraId="7A4058D3" w14:textId="77777777" w:rsidR="00844D21" w:rsidRPr="001D39DB" w:rsidRDefault="00844D21" w:rsidP="00315F9C">
            <w:pPr>
              <w:rPr>
                <w:rFonts w:cstheme="minorHAnsi"/>
              </w:rPr>
            </w:pPr>
            <w:r w:rsidRPr="001D39DB">
              <w:rPr>
                <w:rFonts w:cstheme="minorHAnsi"/>
              </w:rPr>
              <w:t xml:space="preserve">  Lung</w:t>
            </w:r>
          </w:p>
        </w:tc>
        <w:tc>
          <w:tcPr>
            <w:tcW w:w="1134" w:type="dxa"/>
          </w:tcPr>
          <w:p w14:paraId="119C8699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24 (33.8%)</w:t>
            </w:r>
          </w:p>
        </w:tc>
        <w:tc>
          <w:tcPr>
            <w:tcW w:w="1134" w:type="dxa"/>
          </w:tcPr>
          <w:p w14:paraId="3CE45D72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1</w:t>
            </w:r>
          </w:p>
          <w:p w14:paraId="1FE1AB4B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45.8%)</w:t>
            </w:r>
          </w:p>
        </w:tc>
        <w:tc>
          <w:tcPr>
            <w:tcW w:w="1134" w:type="dxa"/>
          </w:tcPr>
          <w:p w14:paraId="2F751DA9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0</w:t>
            </w:r>
          </w:p>
          <w:p w14:paraId="3AFFA5D3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41.7%)</w:t>
            </w:r>
          </w:p>
        </w:tc>
        <w:tc>
          <w:tcPr>
            <w:tcW w:w="1417" w:type="dxa"/>
          </w:tcPr>
          <w:p w14:paraId="7C8969CA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</w:t>
            </w:r>
          </w:p>
          <w:p w14:paraId="3EAC57EE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4.2%)</w:t>
            </w:r>
          </w:p>
        </w:tc>
        <w:tc>
          <w:tcPr>
            <w:tcW w:w="1129" w:type="dxa"/>
          </w:tcPr>
          <w:p w14:paraId="74B60E83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2</w:t>
            </w:r>
          </w:p>
          <w:p w14:paraId="0757BB9E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8.3%)</w:t>
            </w:r>
          </w:p>
        </w:tc>
        <w:tc>
          <w:tcPr>
            <w:tcW w:w="1134" w:type="dxa"/>
          </w:tcPr>
          <w:p w14:paraId="4BC551F9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9</w:t>
            </w:r>
          </w:p>
          <w:p w14:paraId="6BE6926C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79.2%)</w:t>
            </w:r>
          </w:p>
        </w:tc>
        <w:tc>
          <w:tcPr>
            <w:tcW w:w="1134" w:type="dxa"/>
          </w:tcPr>
          <w:p w14:paraId="078C38B1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5</w:t>
            </w:r>
          </w:p>
          <w:p w14:paraId="296790BB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20.8%)</w:t>
            </w:r>
          </w:p>
        </w:tc>
        <w:tc>
          <w:tcPr>
            <w:tcW w:w="1275" w:type="dxa"/>
          </w:tcPr>
          <w:p w14:paraId="052812C7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6</w:t>
            </w:r>
          </w:p>
          <w:p w14:paraId="6D6522A6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66.7%)</w:t>
            </w:r>
          </w:p>
        </w:tc>
        <w:tc>
          <w:tcPr>
            <w:tcW w:w="1134" w:type="dxa"/>
          </w:tcPr>
          <w:p w14:paraId="5BEF29A6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8</w:t>
            </w:r>
          </w:p>
          <w:p w14:paraId="011D9C27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33.3%)</w:t>
            </w:r>
          </w:p>
        </w:tc>
      </w:tr>
      <w:tr w:rsidR="00844D21" w:rsidRPr="001D39DB" w14:paraId="4856CD58" w14:textId="77777777" w:rsidTr="00315F9C">
        <w:trPr>
          <w:jc w:val="center"/>
        </w:trPr>
        <w:tc>
          <w:tcPr>
            <w:tcW w:w="1706" w:type="dxa"/>
          </w:tcPr>
          <w:p w14:paraId="4F2F464C" w14:textId="77777777" w:rsidR="00844D21" w:rsidRPr="001D39DB" w:rsidRDefault="00844D21" w:rsidP="00315F9C">
            <w:pPr>
              <w:rPr>
                <w:rFonts w:cstheme="minorHAnsi"/>
              </w:rPr>
            </w:pPr>
            <w:r w:rsidRPr="001D39DB">
              <w:rPr>
                <w:rFonts w:cstheme="minorHAnsi"/>
              </w:rPr>
              <w:t xml:space="preserve">  Liver</w:t>
            </w:r>
          </w:p>
        </w:tc>
        <w:tc>
          <w:tcPr>
            <w:tcW w:w="1134" w:type="dxa"/>
          </w:tcPr>
          <w:p w14:paraId="63A8C2AD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2 (16.9%)</w:t>
            </w:r>
          </w:p>
        </w:tc>
        <w:tc>
          <w:tcPr>
            <w:tcW w:w="1134" w:type="dxa"/>
          </w:tcPr>
          <w:p w14:paraId="5C41445B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4</w:t>
            </w:r>
          </w:p>
          <w:p w14:paraId="4EE84B46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33.4%)</w:t>
            </w:r>
          </w:p>
        </w:tc>
        <w:tc>
          <w:tcPr>
            <w:tcW w:w="1134" w:type="dxa"/>
          </w:tcPr>
          <w:p w14:paraId="409C8BB4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6</w:t>
            </w:r>
          </w:p>
          <w:p w14:paraId="50A858F9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50.0%)</w:t>
            </w:r>
          </w:p>
        </w:tc>
        <w:tc>
          <w:tcPr>
            <w:tcW w:w="1417" w:type="dxa"/>
          </w:tcPr>
          <w:p w14:paraId="656A2777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</w:t>
            </w:r>
          </w:p>
          <w:p w14:paraId="3478E65C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8.3%)</w:t>
            </w:r>
          </w:p>
        </w:tc>
        <w:tc>
          <w:tcPr>
            <w:tcW w:w="1129" w:type="dxa"/>
          </w:tcPr>
          <w:p w14:paraId="1D2A2101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</w:t>
            </w:r>
          </w:p>
          <w:p w14:paraId="7440E513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8.3%)</w:t>
            </w:r>
          </w:p>
        </w:tc>
        <w:tc>
          <w:tcPr>
            <w:tcW w:w="1134" w:type="dxa"/>
          </w:tcPr>
          <w:p w14:paraId="78A0EF34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7</w:t>
            </w:r>
          </w:p>
          <w:p w14:paraId="51058DE8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58.3%)</w:t>
            </w:r>
          </w:p>
        </w:tc>
        <w:tc>
          <w:tcPr>
            <w:tcW w:w="1134" w:type="dxa"/>
          </w:tcPr>
          <w:p w14:paraId="5D21EC66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5</w:t>
            </w:r>
          </w:p>
          <w:p w14:paraId="7976ED34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41.7%)</w:t>
            </w:r>
          </w:p>
        </w:tc>
        <w:tc>
          <w:tcPr>
            <w:tcW w:w="1275" w:type="dxa"/>
          </w:tcPr>
          <w:p w14:paraId="6276D029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7</w:t>
            </w:r>
          </w:p>
          <w:p w14:paraId="031CA0DF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58.3%)</w:t>
            </w:r>
          </w:p>
        </w:tc>
        <w:tc>
          <w:tcPr>
            <w:tcW w:w="1134" w:type="dxa"/>
          </w:tcPr>
          <w:p w14:paraId="7C5434AB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5</w:t>
            </w:r>
          </w:p>
          <w:p w14:paraId="45758407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41.7%)</w:t>
            </w:r>
          </w:p>
        </w:tc>
      </w:tr>
      <w:tr w:rsidR="00844D21" w:rsidRPr="001D39DB" w14:paraId="26833A0F" w14:textId="77777777" w:rsidTr="00315F9C">
        <w:trPr>
          <w:jc w:val="center"/>
        </w:trPr>
        <w:tc>
          <w:tcPr>
            <w:tcW w:w="1706" w:type="dxa"/>
          </w:tcPr>
          <w:p w14:paraId="451089C7" w14:textId="77777777" w:rsidR="00844D21" w:rsidRPr="001D39DB" w:rsidRDefault="00844D21" w:rsidP="00315F9C">
            <w:pPr>
              <w:rPr>
                <w:rFonts w:cstheme="minorHAnsi"/>
              </w:rPr>
            </w:pPr>
            <w:r w:rsidRPr="001D39DB">
              <w:rPr>
                <w:rFonts w:cstheme="minorHAnsi"/>
              </w:rPr>
              <w:t xml:space="preserve">  Spleen</w:t>
            </w:r>
          </w:p>
        </w:tc>
        <w:tc>
          <w:tcPr>
            <w:tcW w:w="1134" w:type="dxa"/>
          </w:tcPr>
          <w:p w14:paraId="268264D8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0 (14.1%)</w:t>
            </w:r>
          </w:p>
        </w:tc>
        <w:tc>
          <w:tcPr>
            <w:tcW w:w="1134" w:type="dxa"/>
          </w:tcPr>
          <w:p w14:paraId="73638C3B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8</w:t>
            </w:r>
          </w:p>
          <w:p w14:paraId="4D07A480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80.0%)</w:t>
            </w:r>
          </w:p>
        </w:tc>
        <w:tc>
          <w:tcPr>
            <w:tcW w:w="1134" w:type="dxa"/>
          </w:tcPr>
          <w:p w14:paraId="393EA016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2</w:t>
            </w:r>
          </w:p>
          <w:p w14:paraId="329040D0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20.0%)</w:t>
            </w:r>
          </w:p>
        </w:tc>
        <w:tc>
          <w:tcPr>
            <w:tcW w:w="1417" w:type="dxa"/>
          </w:tcPr>
          <w:p w14:paraId="631336B7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0</w:t>
            </w:r>
          </w:p>
          <w:p w14:paraId="7326EB6F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0.0%)</w:t>
            </w:r>
          </w:p>
        </w:tc>
        <w:tc>
          <w:tcPr>
            <w:tcW w:w="1129" w:type="dxa"/>
          </w:tcPr>
          <w:p w14:paraId="3723032D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0</w:t>
            </w:r>
          </w:p>
          <w:p w14:paraId="553DA6F2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0.0%)</w:t>
            </w:r>
          </w:p>
        </w:tc>
        <w:tc>
          <w:tcPr>
            <w:tcW w:w="1134" w:type="dxa"/>
          </w:tcPr>
          <w:p w14:paraId="393A6456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7</w:t>
            </w:r>
          </w:p>
          <w:p w14:paraId="10280997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70.0%)</w:t>
            </w:r>
          </w:p>
        </w:tc>
        <w:tc>
          <w:tcPr>
            <w:tcW w:w="1134" w:type="dxa"/>
          </w:tcPr>
          <w:p w14:paraId="6B04B13B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3</w:t>
            </w:r>
          </w:p>
          <w:p w14:paraId="2E101A4C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30.0%)</w:t>
            </w:r>
          </w:p>
        </w:tc>
        <w:tc>
          <w:tcPr>
            <w:tcW w:w="1275" w:type="dxa"/>
          </w:tcPr>
          <w:p w14:paraId="3ACDA4CF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8</w:t>
            </w:r>
          </w:p>
          <w:p w14:paraId="7E3872CF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80.0%)</w:t>
            </w:r>
          </w:p>
        </w:tc>
        <w:tc>
          <w:tcPr>
            <w:tcW w:w="1134" w:type="dxa"/>
          </w:tcPr>
          <w:p w14:paraId="569978B1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2</w:t>
            </w:r>
          </w:p>
          <w:p w14:paraId="58B80421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20.0%)</w:t>
            </w:r>
          </w:p>
        </w:tc>
      </w:tr>
      <w:tr w:rsidR="00844D21" w:rsidRPr="001D39DB" w14:paraId="54E9C3C2" w14:textId="77777777" w:rsidTr="00315F9C">
        <w:trPr>
          <w:jc w:val="center"/>
        </w:trPr>
        <w:tc>
          <w:tcPr>
            <w:tcW w:w="1706" w:type="dxa"/>
          </w:tcPr>
          <w:p w14:paraId="135723A6" w14:textId="77777777" w:rsidR="00844D21" w:rsidRPr="001D39DB" w:rsidRDefault="00844D21" w:rsidP="00315F9C">
            <w:pPr>
              <w:rPr>
                <w:rFonts w:cstheme="minorHAnsi"/>
              </w:rPr>
            </w:pPr>
            <w:r w:rsidRPr="001D39DB">
              <w:rPr>
                <w:rFonts w:cstheme="minorHAnsi"/>
              </w:rPr>
              <w:t xml:space="preserve">  Kidney</w:t>
            </w:r>
          </w:p>
        </w:tc>
        <w:tc>
          <w:tcPr>
            <w:tcW w:w="1134" w:type="dxa"/>
          </w:tcPr>
          <w:p w14:paraId="10FF54C0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3</w:t>
            </w:r>
          </w:p>
          <w:p w14:paraId="2E62FB21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4.2%)</w:t>
            </w:r>
          </w:p>
        </w:tc>
        <w:tc>
          <w:tcPr>
            <w:tcW w:w="1134" w:type="dxa"/>
          </w:tcPr>
          <w:p w14:paraId="2648EF5D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2</w:t>
            </w:r>
          </w:p>
          <w:p w14:paraId="57139C79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66.7%)</w:t>
            </w:r>
          </w:p>
        </w:tc>
        <w:tc>
          <w:tcPr>
            <w:tcW w:w="1134" w:type="dxa"/>
          </w:tcPr>
          <w:p w14:paraId="2666B80F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</w:t>
            </w:r>
          </w:p>
          <w:p w14:paraId="4DAFD2B8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33.3%)</w:t>
            </w:r>
          </w:p>
        </w:tc>
        <w:tc>
          <w:tcPr>
            <w:tcW w:w="1417" w:type="dxa"/>
          </w:tcPr>
          <w:p w14:paraId="6D33AA51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0</w:t>
            </w:r>
          </w:p>
          <w:p w14:paraId="7219DE95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0.0%)</w:t>
            </w:r>
          </w:p>
        </w:tc>
        <w:tc>
          <w:tcPr>
            <w:tcW w:w="1129" w:type="dxa"/>
          </w:tcPr>
          <w:p w14:paraId="657CEF64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0</w:t>
            </w:r>
          </w:p>
          <w:p w14:paraId="04F8B383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0.0%)</w:t>
            </w:r>
          </w:p>
        </w:tc>
        <w:tc>
          <w:tcPr>
            <w:tcW w:w="1134" w:type="dxa"/>
          </w:tcPr>
          <w:p w14:paraId="540B5672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</w:t>
            </w:r>
          </w:p>
          <w:p w14:paraId="5200338C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33.3%)</w:t>
            </w:r>
          </w:p>
        </w:tc>
        <w:tc>
          <w:tcPr>
            <w:tcW w:w="1134" w:type="dxa"/>
          </w:tcPr>
          <w:p w14:paraId="6CC65D6B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2</w:t>
            </w:r>
          </w:p>
          <w:p w14:paraId="10FAD0BA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66.7%)</w:t>
            </w:r>
          </w:p>
        </w:tc>
        <w:tc>
          <w:tcPr>
            <w:tcW w:w="1275" w:type="dxa"/>
          </w:tcPr>
          <w:p w14:paraId="012636FB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3</w:t>
            </w:r>
          </w:p>
          <w:p w14:paraId="3217F2A2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100.0%)</w:t>
            </w:r>
          </w:p>
        </w:tc>
        <w:tc>
          <w:tcPr>
            <w:tcW w:w="1134" w:type="dxa"/>
          </w:tcPr>
          <w:p w14:paraId="5BC3F436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0</w:t>
            </w:r>
          </w:p>
          <w:p w14:paraId="077CAC47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0.0%)</w:t>
            </w:r>
          </w:p>
        </w:tc>
      </w:tr>
      <w:tr w:rsidR="00844D21" w:rsidRPr="001D39DB" w14:paraId="44D71A99" w14:textId="77777777" w:rsidTr="00315F9C">
        <w:trPr>
          <w:jc w:val="center"/>
        </w:trPr>
        <w:tc>
          <w:tcPr>
            <w:tcW w:w="1706" w:type="dxa"/>
          </w:tcPr>
          <w:p w14:paraId="2707CA83" w14:textId="77777777" w:rsidR="00844D21" w:rsidRPr="001D39DB" w:rsidRDefault="00844D21" w:rsidP="00315F9C">
            <w:pPr>
              <w:rPr>
                <w:rFonts w:cstheme="minorHAnsi"/>
              </w:rPr>
            </w:pPr>
            <w:r w:rsidRPr="001D39DB">
              <w:rPr>
                <w:rFonts w:cstheme="minorHAnsi"/>
              </w:rPr>
              <w:t xml:space="preserve">  Patagium/skin</w:t>
            </w:r>
          </w:p>
        </w:tc>
        <w:tc>
          <w:tcPr>
            <w:tcW w:w="1134" w:type="dxa"/>
          </w:tcPr>
          <w:p w14:paraId="70F0BFAE" w14:textId="77777777" w:rsidR="00844D21" w:rsidRPr="001D39DB" w:rsidRDefault="00844D21" w:rsidP="00315F9C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1D39DB">
              <w:rPr>
                <w:rFonts w:cstheme="minorHAnsi"/>
                <w:color w:val="000000" w:themeColor="text1"/>
                <w:lang w:val="en-GB"/>
              </w:rPr>
              <w:t>23</w:t>
            </w:r>
          </w:p>
          <w:p w14:paraId="5EF669F9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  <w:color w:val="000000" w:themeColor="text1"/>
                <w:lang w:val="en-GB"/>
              </w:rPr>
              <w:t>(32.4%)</w:t>
            </w:r>
          </w:p>
        </w:tc>
        <w:tc>
          <w:tcPr>
            <w:tcW w:w="1134" w:type="dxa"/>
          </w:tcPr>
          <w:p w14:paraId="2E4C67B9" w14:textId="77777777" w:rsidR="00844D21" w:rsidRPr="001D39DB" w:rsidRDefault="00844D21" w:rsidP="00315F9C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1D39DB">
              <w:rPr>
                <w:rFonts w:cstheme="minorHAnsi"/>
                <w:color w:val="000000" w:themeColor="text1"/>
                <w:lang w:val="en-GB"/>
              </w:rPr>
              <w:t>12</w:t>
            </w:r>
          </w:p>
          <w:p w14:paraId="4433FE1F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  <w:color w:val="000000" w:themeColor="text1"/>
                <w:lang w:val="en-GB"/>
              </w:rPr>
              <w:t>(52.2%)</w:t>
            </w:r>
          </w:p>
        </w:tc>
        <w:tc>
          <w:tcPr>
            <w:tcW w:w="1134" w:type="dxa"/>
          </w:tcPr>
          <w:p w14:paraId="19A8C3E8" w14:textId="77777777" w:rsidR="00844D21" w:rsidRPr="001D39DB" w:rsidRDefault="00844D21" w:rsidP="00315F9C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1D39DB">
              <w:rPr>
                <w:rFonts w:cstheme="minorHAnsi"/>
                <w:color w:val="000000" w:themeColor="text1"/>
                <w:lang w:val="en-GB"/>
              </w:rPr>
              <w:t>8</w:t>
            </w:r>
          </w:p>
          <w:p w14:paraId="7A704A2F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  <w:color w:val="000000" w:themeColor="text1"/>
                <w:lang w:val="en-GB"/>
              </w:rPr>
              <w:t>(34.8%)</w:t>
            </w:r>
          </w:p>
        </w:tc>
        <w:tc>
          <w:tcPr>
            <w:tcW w:w="1417" w:type="dxa"/>
          </w:tcPr>
          <w:p w14:paraId="40DAE20A" w14:textId="77777777" w:rsidR="00844D21" w:rsidRPr="001D39DB" w:rsidRDefault="00844D21" w:rsidP="00315F9C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1D39DB">
              <w:rPr>
                <w:rFonts w:cstheme="minorHAnsi"/>
                <w:color w:val="000000" w:themeColor="text1"/>
                <w:lang w:val="en-GB"/>
              </w:rPr>
              <w:t>2</w:t>
            </w:r>
          </w:p>
          <w:p w14:paraId="281E61F1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  <w:color w:val="000000" w:themeColor="text1"/>
                <w:lang w:val="en-GB"/>
              </w:rPr>
              <w:t>(8.7%)</w:t>
            </w:r>
          </w:p>
        </w:tc>
        <w:tc>
          <w:tcPr>
            <w:tcW w:w="1129" w:type="dxa"/>
          </w:tcPr>
          <w:p w14:paraId="30A018E4" w14:textId="77777777" w:rsidR="00844D21" w:rsidRPr="001D39DB" w:rsidRDefault="00844D21" w:rsidP="00315F9C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1D39DB">
              <w:rPr>
                <w:rFonts w:cstheme="minorHAnsi"/>
                <w:color w:val="000000" w:themeColor="text1"/>
                <w:lang w:val="en-GB"/>
              </w:rPr>
              <w:t>1</w:t>
            </w:r>
          </w:p>
          <w:p w14:paraId="08E7C177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  <w:color w:val="000000" w:themeColor="text1"/>
                <w:lang w:val="en-GB"/>
              </w:rPr>
              <w:t>(4.3%)</w:t>
            </w:r>
          </w:p>
        </w:tc>
        <w:tc>
          <w:tcPr>
            <w:tcW w:w="1134" w:type="dxa"/>
          </w:tcPr>
          <w:p w14:paraId="3DF5B584" w14:textId="77777777" w:rsidR="00844D21" w:rsidRPr="001D39DB" w:rsidRDefault="00844D21" w:rsidP="00315F9C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1D39DB">
              <w:rPr>
                <w:rFonts w:cstheme="minorHAnsi"/>
                <w:color w:val="000000" w:themeColor="text1"/>
                <w:lang w:val="en-GB"/>
              </w:rPr>
              <w:t>11</w:t>
            </w:r>
          </w:p>
          <w:p w14:paraId="16416724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  <w:color w:val="000000" w:themeColor="text1"/>
                <w:lang w:val="en-GB"/>
              </w:rPr>
              <w:t>(47.8%)</w:t>
            </w:r>
          </w:p>
        </w:tc>
        <w:tc>
          <w:tcPr>
            <w:tcW w:w="1134" w:type="dxa"/>
          </w:tcPr>
          <w:p w14:paraId="661E8FEA" w14:textId="77777777" w:rsidR="00844D21" w:rsidRPr="001D39DB" w:rsidRDefault="00844D21" w:rsidP="00315F9C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1D39DB">
              <w:rPr>
                <w:rFonts w:cstheme="minorHAnsi"/>
                <w:color w:val="000000" w:themeColor="text1"/>
                <w:lang w:val="en-GB"/>
              </w:rPr>
              <w:t>12</w:t>
            </w:r>
          </w:p>
          <w:p w14:paraId="3D83FAEB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  <w:color w:val="000000" w:themeColor="text1"/>
                <w:lang w:val="en-GB"/>
              </w:rPr>
              <w:t>(52.2%)</w:t>
            </w:r>
          </w:p>
        </w:tc>
        <w:tc>
          <w:tcPr>
            <w:tcW w:w="1275" w:type="dxa"/>
          </w:tcPr>
          <w:p w14:paraId="0B3DED54" w14:textId="77777777" w:rsidR="00844D21" w:rsidRPr="001D39DB" w:rsidRDefault="00844D21" w:rsidP="00315F9C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1D39DB">
              <w:rPr>
                <w:rFonts w:cstheme="minorHAnsi"/>
                <w:color w:val="000000" w:themeColor="text1"/>
                <w:lang w:val="en-GB"/>
              </w:rPr>
              <w:t>15</w:t>
            </w:r>
          </w:p>
          <w:p w14:paraId="61C66ED4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  <w:color w:val="000000" w:themeColor="text1"/>
                <w:lang w:val="en-GB"/>
              </w:rPr>
              <w:t>(65.2%)</w:t>
            </w:r>
          </w:p>
        </w:tc>
        <w:tc>
          <w:tcPr>
            <w:tcW w:w="1134" w:type="dxa"/>
          </w:tcPr>
          <w:p w14:paraId="1496A784" w14:textId="77777777" w:rsidR="00844D21" w:rsidRPr="001D39DB" w:rsidRDefault="00844D21" w:rsidP="00315F9C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1D39DB">
              <w:rPr>
                <w:rFonts w:cstheme="minorHAnsi"/>
                <w:color w:val="000000" w:themeColor="text1"/>
                <w:lang w:val="en-GB"/>
              </w:rPr>
              <w:t>8</w:t>
            </w:r>
          </w:p>
          <w:p w14:paraId="72A52707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  <w:color w:val="000000" w:themeColor="text1"/>
                <w:lang w:val="en-GB"/>
              </w:rPr>
              <w:t>(34.8%)</w:t>
            </w:r>
          </w:p>
        </w:tc>
      </w:tr>
      <w:tr w:rsidR="00844D21" w:rsidRPr="001D39DB" w14:paraId="548CA1B5" w14:textId="77777777" w:rsidTr="00315F9C">
        <w:trPr>
          <w:jc w:val="center"/>
        </w:trPr>
        <w:tc>
          <w:tcPr>
            <w:tcW w:w="1706" w:type="dxa"/>
          </w:tcPr>
          <w:p w14:paraId="0B243E85" w14:textId="77777777" w:rsidR="00844D21" w:rsidRPr="001D39DB" w:rsidRDefault="00844D21" w:rsidP="00315F9C">
            <w:pPr>
              <w:rPr>
                <w:rFonts w:cstheme="minorHAnsi"/>
              </w:rPr>
            </w:pPr>
            <w:r w:rsidRPr="001D39DB">
              <w:rPr>
                <w:rFonts w:cstheme="minorHAnsi"/>
              </w:rPr>
              <w:t xml:space="preserve">  Intestine</w:t>
            </w:r>
          </w:p>
        </w:tc>
        <w:tc>
          <w:tcPr>
            <w:tcW w:w="1134" w:type="dxa"/>
          </w:tcPr>
          <w:p w14:paraId="087F2D1E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3</w:t>
            </w:r>
          </w:p>
          <w:p w14:paraId="11F27F3D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4.2%)</w:t>
            </w:r>
          </w:p>
        </w:tc>
        <w:tc>
          <w:tcPr>
            <w:tcW w:w="1134" w:type="dxa"/>
          </w:tcPr>
          <w:p w14:paraId="1F080880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0</w:t>
            </w:r>
          </w:p>
          <w:p w14:paraId="123AD8F7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0.0%)</w:t>
            </w:r>
          </w:p>
        </w:tc>
        <w:tc>
          <w:tcPr>
            <w:tcW w:w="1134" w:type="dxa"/>
          </w:tcPr>
          <w:p w14:paraId="76A233A0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2</w:t>
            </w:r>
          </w:p>
          <w:p w14:paraId="47A36E4C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66.7%)</w:t>
            </w:r>
          </w:p>
        </w:tc>
        <w:tc>
          <w:tcPr>
            <w:tcW w:w="1417" w:type="dxa"/>
          </w:tcPr>
          <w:p w14:paraId="63CB261C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</w:t>
            </w:r>
          </w:p>
          <w:p w14:paraId="0381EB79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33.3%)</w:t>
            </w:r>
          </w:p>
        </w:tc>
        <w:tc>
          <w:tcPr>
            <w:tcW w:w="1129" w:type="dxa"/>
          </w:tcPr>
          <w:p w14:paraId="2A3338A1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0</w:t>
            </w:r>
          </w:p>
          <w:p w14:paraId="0A1050C2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0.0%)</w:t>
            </w:r>
          </w:p>
        </w:tc>
        <w:tc>
          <w:tcPr>
            <w:tcW w:w="1134" w:type="dxa"/>
          </w:tcPr>
          <w:p w14:paraId="2EF6D4E8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</w:t>
            </w:r>
          </w:p>
          <w:p w14:paraId="4E52851F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33.3%)</w:t>
            </w:r>
          </w:p>
        </w:tc>
        <w:tc>
          <w:tcPr>
            <w:tcW w:w="1134" w:type="dxa"/>
          </w:tcPr>
          <w:p w14:paraId="4EC9E2FB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2</w:t>
            </w:r>
          </w:p>
          <w:p w14:paraId="3215A687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66.7%)</w:t>
            </w:r>
          </w:p>
        </w:tc>
        <w:tc>
          <w:tcPr>
            <w:tcW w:w="1275" w:type="dxa"/>
          </w:tcPr>
          <w:p w14:paraId="03A25FBD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</w:t>
            </w:r>
          </w:p>
          <w:p w14:paraId="073F8F35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33.3%)</w:t>
            </w:r>
          </w:p>
        </w:tc>
        <w:tc>
          <w:tcPr>
            <w:tcW w:w="1134" w:type="dxa"/>
          </w:tcPr>
          <w:p w14:paraId="2C65AAEA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2</w:t>
            </w:r>
          </w:p>
          <w:p w14:paraId="535A917F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66.7%)</w:t>
            </w:r>
          </w:p>
        </w:tc>
      </w:tr>
      <w:tr w:rsidR="00844D21" w:rsidRPr="001D39DB" w14:paraId="271A1C36" w14:textId="77777777" w:rsidTr="00315F9C">
        <w:trPr>
          <w:jc w:val="center"/>
        </w:trPr>
        <w:tc>
          <w:tcPr>
            <w:tcW w:w="1706" w:type="dxa"/>
          </w:tcPr>
          <w:p w14:paraId="32247E29" w14:textId="77777777" w:rsidR="00844D21" w:rsidRPr="001D39DB" w:rsidRDefault="00844D21" w:rsidP="00315F9C">
            <w:pPr>
              <w:rPr>
                <w:rFonts w:cstheme="minorHAnsi"/>
              </w:rPr>
            </w:pPr>
            <w:r w:rsidRPr="001D39DB">
              <w:rPr>
                <w:rFonts w:cstheme="minorHAnsi"/>
              </w:rPr>
              <w:t xml:space="preserve">  Brain</w:t>
            </w:r>
          </w:p>
        </w:tc>
        <w:tc>
          <w:tcPr>
            <w:tcW w:w="1134" w:type="dxa"/>
          </w:tcPr>
          <w:p w14:paraId="3D08C9D4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0</w:t>
            </w:r>
          </w:p>
          <w:p w14:paraId="1533A92D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0.0%)</w:t>
            </w:r>
          </w:p>
        </w:tc>
        <w:tc>
          <w:tcPr>
            <w:tcW w:w="1134" w:type="dxa"/>
          </w:tcPr>
          <w:p w14:paraId="79EDF10C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0</w:t>
            </w:r>
          </w:p>
          <w:p w14:paraId="38454110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0.0%)</w:t>
            </w:r>
          </w:p>
        </w:tc>
        <w:tc>
          <w:tcPr>
            <w:tcW w:w="1134" w:type="dxa"/>
          </w:tcPr>
          <w:p w14:paraId="53DDC546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0</w:t>
            </w:r>
          </w:p>
          <w:p w14:paraId="7DE5ECB0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0.0%)</w:t>
            </w:r>
          </w:p>
        </w:tc>
        <w:tc>
          <w:tcPr>
            <w:tcW w:w="1417" w:type="dxa"/>
          </w:tcPr>
          <w:p w14:paraId="78B6091B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0</w:t>
            </w:r>
          </w:p>
          <w:p w14:paraId="7A8843AC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0.0%)</w:t>
            </w:r>
          </w:p>
        </w:tc>
        <w:tc>
          <w:tcPr>
            <w:tcW w:w="1129" w:type="dxa"/>
          </w:tcPr>
          <w:p w14:paraId="589908DB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0</w:t>
            </w:r>
          </w:p>
          <w:p w14:paraId="01F59EA4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0.0%)</w:t>
            </w:r>
          </w:p>
        </w:tc>
        <w:tc>
          <w:tcPr>
            <w:tcW w:w="1134" w:type="dxa"/>
          </w:tcPr>
          <w:p w14:paraId="46D3AE54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0</w:t>
            </w:r>
          </w:p>
          <w:p w14:paraId="41D3A190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0.0%)</w:t>
            </w:r>
          </w:p>
        </w:tc>
        <w:tc>
          <w:tcPr>
            <w:tcW w:w="1134" w:type="dxa"/>
          </w:tcPr>
          <w:p w14:paraId="6EE9E202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0</w:t>
            </w:r>
          </w:p>
          <w:p w14:paraId="1D90589F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0.0%)</w:t>
            </w:r>
          </w:p>
        </w:tc>
        <w:tc>
          <w:tcPr>
            <w:tcW w:w="1275" w:type="dxa"/>
          </w:tcPr>
          <w:p w14:paraId="45A482D6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0</w:t>
            </w:r>
          </w:p>
          <w:p w14:paraId="533C12A0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0.0%)</w:t>
            </w:r>
          </w:p>
        </w:tc>
        <w:tc>
          <w:tcPr>
            <w:tcW w:w="1134" w:type="dxa"/>
          </w:tcPr>
          <w:p w14:paraId="42A35785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0</w:t>
            </w:r>
          </w:p>
          <w:p w14:paraId="0F616987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0.0%)</w:t>
            </w:r>
          </w:p>
        </w:tc>
      </w:tr>
      <w:tr w:rsidR="00844D21" w:rsidRPr="001D39DB" w14:paraId="030D4E52" w14:textId="77777777" w:rsidTr="00315F9C">
        <w:trPr>
          <w:jc w:val="center"/>
        </w:trPr>
        <w:tc>
          <w:tcPr>
            <w:tcW w:w="1706" w:type="dxa"/>
          </w:tcPr>
          <w:p w14:paraId="2FB917FD" w14:textId="77777777" w:rsidR="00844D21" w:rsidRPr="001D39DB" w:rsidRDefault="00844D21" w:rsidP="00315F9C">
            <w:pPr>
              <w:rPr>
                <w:rFonts w:cstheme="minorHAnsi"/>
              </w:rPr>
            </w:pPr>
            <w:r w:rsidRPr="001D39DB">
              <w:rPr>
                <w:rFonts w:cstheme="minorHAnsi"/>
              </w:rPr>
              <w:t xml:space="preserve">  Heart</w:t>
            </w:r>
          </w:p>
        </w:tc>
        <w:tc>
          <w:tcPr>
            <w:tcW w:w="1134" w:type="dxa"/>
          </w:tcPr>
          <w:p w14:paraId="6ADA0C9D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0</w:t>
            </w:r>
          </w:p>
          <w:p w14:paraId="4A22DCB8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0.0%)</w:t>
            </w:r>
          </w:p>
        </w:tc>
        <w:tc>
          <w:tcPr>
            <w:tcW w:w="1134" w:type="dxa"/>
          </w:tcPr>
          <w:p w14:paraId="367A5816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0</w:t>
            </w:r>
          </w:p>
          <w:p w14:paraId="0E920449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0.0%)</w:t>
            </w:r>
          </w:p>
        </w:tc>
        <w:tc>
          <w:tcPr>
            <w:tcW w:w="1134" w:type="dxa"/>
          </w:tcPr>
          <w:p w14:paraId="12BB1227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0</w:t>
            </w:r>
          </w:p>
          <w:p w14:paraId="2DB42D66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0.0%)</w:t>
            </w:r>
          </w:p>
        </w:tc>
        <w:tc>
          <w:tcPr>
            <w:tcW w:w="1417" w:type="dxa"/>
          </w:tcPr>
          <w:p w14:paraId="743E639D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0</w:t>
            </w:r>
          </w:p>
          <w:p w14:paraId="18807BC4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0.0%)</w:t>
            </w:r>
          </w:p>
        </w:tc>
        <w:tc>
          <w:tcPr>
            <w:tcW w:w="1129" w:type="dxa"/>
          </w:tcPr>
          <w:p w14:paraId="1418E041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0</w:t>
            </w:r>
          </w:p>
          <w:p w14:paraId="195FCD1F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0.0%)</w:t>
            </w:r>
          </w:p>
        </w:tc>
        <w:tc>
          <w:tcPr>
            <w:tcW w:w="1134" w:type="dxa"/>
          </w:tcPr>
          <w:p w14:paraId="0B4CD7E3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0</w:t>
            </w:r>
          </w:p>
          <w:p w14:paraId="1E02C6BB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0.0%)</w:t>
            </w:r>
          </w:p>
        </w:tc>
        <w:tc>
          <w:tcPr>
            <w:tcW w:w="1134" w:type="dxa"/>
          </w:tcPr>
          <w:p w14:paraId="6B8EAE4D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0</w:t>
            </w:r>
          </w:p>
          <w:p w14:paraId="5BC1ACEB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0.0%)</w:t>
            </w:r>
          </w:p>
        </w:tc>
        <w:tc>
          <w:tcPr>
            <w:tcW w:w="1275" w:type="dxa"/>
          </w:tcPr>
          <w:p w14:paraId="30139168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0</w:t>
            </w:r>
          </w:p>
          <w:p w14:paraId="79BE1B0B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0.0%)</w:t>
            </w:r>
          </w:p>
        </w:tc>
        <w:tc>
          <w:tcPr>
            <w:tcW w:w="1134" w:type="dxa"/>
          </w:tcPr>
          <w:p w14:paraId="0D207427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0</w:t>
            </w:r>
          </w:p>
          <w:p w14:paraId="3114B916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0.0%)</w:t>
            </w:r>
          </w:p>
        </w:tc>
      </w:tr>
      <w:tr w:rsidR="00844D21" w:rsidRPr="001D39DB" w14:paraId="5E9160CF" w14:textId="77777777" w:rsidTr="00315F9C">
        <w:trPr>
          <w:jc w:val="center"/>
        </w:trPr>
        <w:tc>
          <w:tcPr>
            <w:tcW w:w="1706" w:type="dxa"/>
            <w:tcBorders>
              <w:bottom w:val="single" w:sz="4" w:space="0" w:color="auto"/>
            </w:tcBorders>
          </w:tcPr>
          <w:p w14:paraId="308264A6" w14:textId="77777777" w:rsidR="00844D21" w:rsidRPr="001D39DB" w:rsidRDefault="00844D21" w:rsidP="00315F9C">
            <w:pPr>
              <w:rPr>
                <w:rFonts w:cstheme="minorHAnsi"/>
              </w:rPr>
            </w:pPr>
            <w:r w:rsidRPr="001D39DB">
              <w:rPr>
                <w:rFonts w:cstheme="minorHAnsi"/>
              </w:rPr>
              <w:t>Non- significant lesio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5C0B60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31 (43.7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2D2EE8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9</w:t>
            </w:r>
          </w:p>
          <w:p w14:paraId="6B6D2344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29.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EECF41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7</w:t>
            </w:r>
          </w:p>
          <w:p w14:paraId="6891CBA6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54.8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C3E93BE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</w:t>
            </w:r>
          </w:p>
          <w:p w14:paraId="47B6C434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3.3%)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4991D31C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4</w:t>
            </w:r>
          </w:p>
          <w:p w14:paraId="7A5CB94D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12.9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23DC0E6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4</w:t>
            </w:r>
          </w:p>
          <w:p w14:paraId="261E1032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45.2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60236E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7</w:t>
            </w:r>
          </w:p>
          <w:p w14:paraId="053C27EE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54.8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FD47753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7</w:t>
            </w:r>
          </w:p>
          <w:p w14:paraId="44F2AF40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54.8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3A0D15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4</w:t>
            </w:r>
          </w:p>
          <w:p w14:paraId="2714A883" w14:textId="77777777" w:rsidR="00844D21" w:rsidRPr="001D39DB" w:rsidRDefault="00844D21" w:rsidP="00315F9C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45.2%)</w:t>
            </w:r>
          </w:p>
        </w:tc>
      </w:tr>
    </w:tbl>
    <w:p w14:paraId="1CBF69E8" w14:textId="77777777" w:rsidR="00844D21" w:rsidRPr="00844D21" w:rsidRDefault="00844D21">
      <w:pPr>
        <w:rPr>
          <w:b/>
          <w:bCs/>
          <w:lang w:val="en-US"/>
        </w:rPr>
      </w:pPr>
    </w:p>
    <w:sectPr w:rsidR="00844D21" w:rsidRPr="00844D21" w:rsidSect="00844D21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D21"/>
    <w:rsid w:val="00844D21"/>
    <w:rsid w:val="00BC1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57AEA7"/>
  <w15:chartTrackingRefBased/>
  <w15:docId w15:val="{7C50D7C6-2B9B-B746-8E1F-69A809476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44D2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olombino</dc:creator>
  <cp:keywords/>
  <dc:description/>
  <cp:lastModifiedBy>Elena Colombino</cp:lastModifiedBy>
  <cp:revision>1</cp:revision>
  <dcterms:created xsi:type="dcterms:W3CDTF">2022-10-07T15:04:00Z</dcterms:created>
  <dcterms:modified xsi:type="dcterms:W3CDTF">2022-10-07T15:05:00Z</dcterms:modified>
</cp:coreProperties>
</file>